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upporting Information Text S1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</w:rPr>
        <w:t>Imprecision: C-peptide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Intra-assay imprecision (mean %CV) ranged from 3.1% (E170 method) to 8.9% (Immulite method)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</w:rPr>
        <w:t>Methodological Bias: C-peptide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There was considerable variation in C-peptide concentration between the three platforms. In the absence of reference methodology, bias was calculated against the all-method mean for the three platforms. The maximum C-peptide concentrations were found on the E170 platform, with a mean positive bias of 20.7% and the minimum observed with the Centaur assay demonstrating a negative bias -17.3% (Supporting Information Table S4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</w:rPr>
        <w:t>Imprecision:  Insulin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Mean Intra assay CV was lowest in the Immulite 2000 assay (2.8%) and the highest CV was in the Centaur assay (9.9%). However the low level sample in the Immulite 2000 was below the limit of detection for the assay, quoted by the manufacturer as being 2.0 mU/mL (Supporting Information Table S4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</w:rPr>
        <w:t>Methodological Bias: Insulin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There was less variation in the insulin assays than the C-peptide but there was still considerable variation in the measured insulin levels between the three platforms. In the absence of reference methodology, bias was calculated against the all-method mean for the three platforms. The maximum insulin concentrations were found on the Centaur, with a mean positive bias of 11.4%. Minimum concentrations were observed in the Immulite 2000 assay with a negative bias of -20.8% (Supporting Information Table S4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b/>
        </w:rPr>
        <w:t>Supporting Information Text S1</w:t>
      </w:r>
      <w:r>
        <w:rPr/>
        <w:t>- Imprecision and Methodological Bias of C-peptide and Insulin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226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8C6F7FA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1:20:00Z</dcterms:created>
  <dc:creator>authorised user</dc:creator>
  <dc:description/>
  <cp:keywords/>
  <dc:language>en-US</dc:language>
  <cp:lastModifiedBy>Perryama</cp:lastModifiedBy>
  <dcterms:modified xsi:type="dcterms:W3CDTF">2012-07-09T14:48:00Z</dcterms:modified>
  <cp:revision>5</cp:revision>
  <dc:subject/>
  <dc:title>Supplementary Results</dc:title>
</cp:coreProperties>
</file>